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5593" w:type="dxa"/>
        <w:tblInd w:w="-497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709"/>
        <w:gridCol w:w="851"/>
        <w:gridCol w:w="567"/>
        <w:gridCol w:w="708"/>
        <w:gridCol w:w="2410"/>
        <w:gridCol w:w="3119"/>
        <w:gridCol w:w="2268"/>
        <w:gridCol w:w="992"/>
        <w:gridCol w:w="2126"/>
        <w:gridCol w:w="567"/>
        <w:gridCol w:w="425"/>
        <w:gridCol w:w="851"/>
      </w:tblGrid>
      <w:tr w:rsidR="00F85A65" w:rsidRPr="00A0380C" w:rsidTr="00AC51F8">
        <w:trPr>
          <w:trHeight w:val="546"/>
        </w:trPr>
        <w:tc>
          <w:tcPr>
            <w:tcW w:w="70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04" w:rsidRPr="007C63AE" w:rsidRDefault="00ED1F04" w:rsidP="007C6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CH"/>
              </w:rPr>
            </w:pPr>
            <w:proofErr w:type="spellStart"/>
            <w:r w:rsidRPr="007C63A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CH"/>
              </w:rPr>
              <w:t>Assay</w:t>
            </w:r>
            <w:proofErr w:type="spellEnd"/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04" w:rsidRPr="007C63AE" w:rsidRDefault="00ED1F04" w:rsidP="007C6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CH"/>
              </w:rPr>
            </w:pPr>
            <w:proofErr w:type="spellStart"/>
            <w:r w:rsidRPr="007C63A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CH"/>
              </w:rPr>
              <w:t>Viruses</w:t>
            </w:r>
            <w:proofErr w:type="spellEnd"/>
            <w:r w:rsidRPr="007C63A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CH"/>
              </w:rPr>
              <w:t xml:space="preserve"> </w:t>
            </w:r>
            <w:proofErr w:type="spellStart"/>
            <w:r w:rsidRPr="007C63A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CH"/>
              </w:rPr>
              <w:t>Detected</w:t>
            </w:r>
            <w:proofErr w:type="spellEnd"/>
          </w:p>
        </w:tc>
        <w:tc>
          <w:tcPr>
            <w:tcW w:w="56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F04" w:rsidRPr="007C63AE" w:rsidRDefault="00ED1F04" w:rsidP="007C6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CH"/>
              </w:rPr>
            </w:pPr>
            <w:r w:rsidRPr="007C63A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CH"/>
              </w:rPr>
              <w:t xml:space="preserve">Target </w:t>
            </w:r>
            <w:proofErr w:type="spellStart"/>
            <w:r w:rsidRPr="007C63A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CH"/>
              </w:rPr>
              <w:t>Region</w:t>
            </w:r>
            <w:proofErr w:type="spellEnd"/>
            <w:r w:rsidRPr="007C63A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CH"/>
              </w:rPr>
              <w:t xml:space="preserve"> (ORF)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D1F04" w:rsidRDefault="00ED1F04" w:rsidP="00ED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CH"/>
              </w:rPr>
              <w:t>Amplico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CH"/>
              </w:rPr>
              <w:t xml:space="preserve"> size</w:t>
            </w:r>
          </w:p>
          <w:p w:rsidR="00ED1F04" w:rsidRPr="00ED1F04" w:rsidRDefault="00ED1F04" w:rsidP="00ED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fr-CH"/>
              </w:rPr>
            </w:pPr>
            <w:r w:rsidRPr="00ED1F04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fr-CH"/>
              </w:rPr>
              <w:t>(</w:t>
            </w:r>
            <w:proofErr w:type="spellStart"/>
            <w:r w:rsidRPr="00ED1F04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fr-CH"/>
              </w:rPr>
              <w:t>nucleotids</w:t>
            </w:r>
            <w:proofErr w:type="spellEnd"/>
            <w:r w:rsidRPr="00ED1F04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fr-CH"/>
              </w:rPr>
              <w:t>)</w:t>
            </w:r>
          </w:p>
        </w:tc>
        <w:tc>
          <w:tcPr>
            <w:tcW w:w="7797" w:type="dxa"/>
            <w:gridSpan w:val="3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ED1F04" w:rsidRPr="007C63AE" w:rsidRDefault="00ED1F04" w:rsidP="007C6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CH"/>
              </w:rPr>
            </w:pPr>
            <w:proofErr w:type="spellStart"/>
            <w:r w:rsidRPr="007C63A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CH"/>
              </w:rPr>
              <w:t>Sequence</w:t>
            </w:r>
            <w:proofErr w:type="spellEnd"/>
            <w:r w:rsidRPr="007C63A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CH"/>
              </w:rPr>
              <w:t xml:space="preserve"> (5' to 3')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1F04" w:rsidRPr="00A0380C" w:rsidRDefault="00ED1F04" w:rsidP="007C6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CH"/>
              </w:rPr>
            </w:pPr>
            <w:r w:rsidRPr="007C63A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CH"/>
              </w:rPr>
              <w:t>Final [</w:t>
            </w:r>
            <w:proofErr w:type="spellStart"/>
            <w:r w:rsidRPr="007C63A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CH"/>
              </w:rPr>
              <w:t>uM</w:t>
            </w:r>
            <w:proofErr w:type="spellEnd"/>
            <w:r w:rsidRPr="007C63A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CH"/>
              </w:rPr>
              <w:t xml:space="preserve">]                               </w:t>
            </w:r>
          </w:p>
          <w:p w:rsidR="00ED1F04" w:rsidRPr="007C63AE" w:rsidRDefault="00ED1F04" w:rsidP="007C6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CH"/>
              </w:rPr>
            </w:pPr>
            <w:proofErr w:type="spellStart"/>
            <w:r w:rsidRPr="007C63A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CH"/>
              </w:rPr>
              <w:t>Fwd</w:t>
            </w:r>
            <w:proofErr w:type="spellEnd"/>
            <w:r w:rsidRPr="007C63A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CH"/>
              </w:rPr>
              <w:t>/</w:t>
            </w:r>
            <w:proofErr w:type="spellStart"/>
            <w:r w:rsidRPr="007C63A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CH"/>
              </w:rPr>
              <w:t>Rev</w:t>
            </w:r>
            <w:proofErr w:type="spellEnd"/>
            <w:r w:rsidRPr="007C63A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CH"/>
              </w:rPr>
              <w:t xml:space="preserve">/Probe </w:t>
            </w:r>
          </w:p>
        </w:tc>
        <w:tc>
          <w:tcPr>
            <w:tcW w:w="311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D1F04" w:rsidRPr="00A0380C" w:rsidRDefault="00ED1F04" w:rsidP="007C6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CH"/>
              </w:rPr>
            </w:pPr>
            <w:r w:rsidRPr="007C63A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CH"/>
              </w:rPr>
              <w:t>Standard curve</w:t>
            </w:r>
          </w:p>
          <w:p w:rsidR="00ED1F04" w:rsidRPr="007C63AE" w:rsidRDefault="00ED1F04" w:rsidP="007C6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CH"/>
              </w:rPr>
            </w:pPr>
            <w:r w:rsidRPr="007C63A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CH"/>
              </w:rPr>
              <w:t xml:space="preserve"> (10-fold serial dilutions)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04" w:rsidRPr="007C63AE" w:rsidRDefault="00ED1F04" w:rsidP="007C6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CH"/>
              </w:rPr>
            </w:pPr>
            <w:proofErr w:type="spellStart"/>
            <w:r w:rsidRPr="007C63A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CH"/>
              </w:rPr>
              <w:t>Reference</w:t>
            </w:r>
            <w:proofErr w:type="spellEnd"/>
          </w:p>
        </w:tc>
      </w:tr>
      <w:tr w:rsidR="00ED1F04" w:rsidRPr="00A0380C" w:rsidTr="00AC51F8">
        <w:trPr>
          <w:trHeight w:val="546"/>
        </w:trPr>
        <w:tc>
          <w:tcPr>
            <w:tcW w:w="70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D1F04" w:rsidRPr="007C63AE" w:rsidRDefault="00ED1F04" w:rsidP="007C63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CH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D1F04" w:rsidRPr="007C63AE" w:rsidRDefault="00ED1F04" w:rsidP="007C63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CH"/>
              </w:rPr>
            </w:pPr>
          </w:p>
        </w:tc>
        <w:tc>
          <w:tcPr>
            <w:tcW w:w="56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D1F04" w:rsidRPr="007C63AE" w:rsidRDefault="00ED1F04" w:rsidP="007C63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CH"/>
              </w:rPr>
            </w:pPr>
          </w:p>
        </w:tc>
        <w:tc>
          <w:tcPr>
            <w:tcW w:w="7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1F04" w:rsidRPr="007C63AE" w:rsidRDefault="00ED1F04" w:rsidP="007C6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CH"/>
              </w:rPr>
            </w:pPr>
          </w:p>
        </w:tc>
        <w:tc>
          <w:tcPr>
            <w:tcW w:w="241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F04" w:rsidRPr="007C63AE" w:rsidRDefault="00ED1F04" w:rsidP="007C6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CH"/>
              </w:rPr>
            </w:pPr>
            <w:proofErr w:type="spellStart"/>
            <w:r w:rsidRPr="007C63A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CH"/>
              </w:rPr>
              <w:t>Fwd</w:t>
            </w:r>
            <w:proofErr w:type="spellEnd"/>
            <w:r w:rsidRPr="007C63A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CH"/>
              </w:rPr>
              <w:t xml:space="preserve"> </w:t>
            </w:r>
            <w:proofErr w:type="gramStart"/>
            <w:r w:rsidRPr="007C63A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CH"/>
              </w:rPr>
              <w:t>primer</w:t>
            </w:r>
            <w:proofErr w:type="gramEnd"/>
          </w:p>
        </w:tc>
        <w:tc>
          <w:tcPr>
            <w:tcW w:w="311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F04" w:rsidRPr="007C63AE" w:rsidRDefault="00ED1F04" w:rsidP="007C6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CH"/>
              </w:rPr>
            </w:pPr>
            <w:r w:rsidRPr="007C63A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CH"/>
              </w:rPr>
              <w:t>Probe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1F04" w:rsidRPr="007C63AE" w:rsidRDefault="00ED1F04" w:rsidP="007C6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CH"/>
              </w:rPr>
            </w:pPr>
            <w:proofErr w:type="spellStart"/>
            <w:r w:rsidRPr="007C63A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CH"/>
              </w:rPr>
              <w:t>Rev</w:t>
            </w:r>
            <w:proofErr w:type="spellEnd"/>
            <w:r w:rsidRPr="007C63A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CH"/>
              </w:rPr>
              <w:t xml:space="preserve"> Primer</w:t>
            </w:r>
          </w:p>
        </w:tc>
        <w:tc>
          <w:tcPr>
            <w:tcW w:w="9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D1F04" w:rsidRPr="007C63AE" w:rsidRDefault="00ED1F04" w:rsidP="007C63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1F04" w:rsidRPr="007C63AE" w:rsidRDefault="00ED1F04" w:rsidP="007C6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CH"/>
              </w:rPr>
            </w:pPr>
            <w:r w:rsidRPr="007C63A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CH"/>
              </w:rPr>
              <w:t xml:space="preserve">Lower limit of detection (100%) </w:t>
            </w:r>
            <w:r w:rsidRPr="00A0380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CH"/>
              </w:rPr>
              <w:t xml:space="preserve">                           </w:t>
            </w:r>
            <w:r w:rsidRPr="007C63A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CH"/>
              </w:rPr>
              <w:t>(</w:t>
            </w:r>
            <w:r w:rsidRPr="007C63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CH"/>
              </w:rPr>
              <w:t>RNA copies/reaction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1F04" w:rsidRPr="007C63AE" w:rsidRDefault="00ED1F04" w:rsidP="007C6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CH"/>
              </w:rPr>
            </w:pPr>
            <w:proofErr w:type="spellStart"/>
            <w:r w:rsidRPr="007C63A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CH"/>
              </w:rPr>
              <w:t>Slope</w:t>
            </w:r>
            <w:proofErr w:type="spellEnd"/>
            <w:r w:rsidRPr="007C63A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CH"/>
              </w:rPr>
              <w:t xml:space="preserve">  </w:t>
            </w:r>
            <w:r w:rsidRPr="007C63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  <w:t>(ln(x)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1F04" w:rsidRPr="007C63AE" w:rsidRDefault="00ED1F04" w:rsidP="007C6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CH"/>
              </w:rPr>
            </w:pPr>
            <w:r w:rsidRPr="007C63A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CH"/>
              </w:rPr>
              <w:t>R</w:t>
            </w:r>
            <w:r w:rsidRPr="007C63A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  <w:lang w:eastAsia="fr-CH"/>
              </w:rPr>
              <w:t>2</w:t>
            </w: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D1F04" w:rsidRPr="007C63AE" w:rsidRDefault="00ED1F04" w:rsidP="007C63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CH"/>
              </w:rPr>
            </w:pPr>
          </w:p>
        </w:tc>
      </w:tr>
      <w:tr w:rsidR="00ED1F04" w:rsidRPr="00A0380C" w:rsidTr="00AC51F8">
        <w:trPr>
          <w:trHeight w:val="292"/>
        </w:trPr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1F04" w:rsidRPr="007C63AE" w:rsidRDefault="00ED1F04" w:rsidP="007C6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CH"/>
              </w:rPr>
            </w:pPr>
            <w:r w:rsidRPr="007C63A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CH"/>
              </w:rPr>
              <w:t>MLB1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04" w:rsidRPr="007C63AE" w:rsidRDefault="00ED1F04" w:rsidP="007C6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</w:pPr>
            <w:r w:rsidRPr="007C63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  <w:t>MLB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F04" w:rsidRPr="007C63AE" w:rsidRDefault="00ED1F04" w:rsidP="007C6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</w:pPr>
            <w:r w:rsidRPr="007C63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  <w:t>ORF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1F04" w:rsidRPr="007C63AE" w:rsidRDefault="00F85A65" w:rsidP="00F85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  <w:t>68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F04" w:rsidRPr="007C63AE" w:rsidRDefault="00ED1F04" w:rsidP="007C63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</w:pPr>
            <w:r w:rsidRPr="007C63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  <w:t>GGTCTTGGAGCYCGAATTC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F04" w:rsidRPr="007C63AE" w:rsidRDefault="00ED1F04" w:rsidP="007C63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</w:pPr>
            <w:r w:rsidRPr="007C63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  <w:t>FAM - TAGRGTTGGTTCAAATCT – MGBNFQ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04" w:rsidRPr="007C63AE" w:rsidRDefault="00ED1F04" w:rsidP="00A03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</w:pPr>
            <w:r w:rsidRPr="007C63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  <w:t>CGCTGTTTAATGCGCCAA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04" w:rsidRPr="007C63AE" w:rsidRDefault="00ED1F04" w:rsidP="007C6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</w:pPr>
            <w:r w:rsidRPr="007C63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  <w:t>0.6/0.6/0.2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04" w:rsidRPr="007C63AE" w:rsidRDefault="00ED1F04" w:rsidP="007C6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</w:pPr>
            <w:r w:rsidRPr="007C63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04" w:rsidRPr="007C63AE" w:rsidRDefault="00ED1F04" w:rsidP="007C6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</w:pPr>
            <w:r w:rsidRPr="007C63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  <w:t>-1.4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04" w:rsidRPr="007C63AE" w:rsidRDefault="00ED1F04" w:rsidP="007C6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</w:pPr>
            <w:r w:rsidRPr="007C63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  <w:t>0.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04" w:rsidRPr="007C63AE" w:rsidRDefault="00ED1F04" w:rsidP="007C6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</w:pPr>
            <w:r w:rsidRPr="007C63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  <w:t xml:space="preserve">This </w:t>
            </w:r>
            <w:proofErr w:type="spellStart"/>
            <w:r w:rsidRPr="007C63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  <w:t>study</w:t>
            </w:r>
            <w:proofErr w:type="spellEnd"/>
          </w:p>
        </w:tc>
      </w:tr>
      <w:tr w:rsidR="00ED1F04" w:rsidRPr="00A0380C" w:rsidTr="00AC51F8">
        <w:trPr>
          <w:trHeight w:val="292"/>
        </w:trPr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1F04" w:rsidRPr="007C63AE" w:rsidRDefault="00ED1F04" w:rsidP="007C6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CH"/>
              </w:rPr>
            </w:pPr>
            <w:r w:rsidRPr="007C63A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CH"/>
              </w:rPr>
              <w:t>MLB2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04" w:rsidRPr="007C63AE" w:rsidRDefault="00ED1F04" w:rsidP="007C6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</w:pPr>
            <w:r w:rsidRPr="007C63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  <w:t>MLB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F04" w:rsidRPr="007C63AE" w:rsidRDefault="00ED1F04" w:rsidP="007C6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</w:pPr>
            <w:r w:rsidRPr="007C63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  <w:t>ORF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1F04" w:rsidRPr="007C63AE" w:rsidRDefault="00F85A65" w:rsidP="00F85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  <w:t>68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F04" w:rsidRPr="007C63AE" w:rsidRDefault="00ED1F04" w:rsidP="007C63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</w:pPr>
            <w:r w:rsidRPr="007C63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  <w:t>ACAACTGGCCCTACATTGAATTC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F04" w:rsidRPr="007C63AE" w:rsidRDefault="00ED1F04" w:rsidP="007C63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</w:pPr>
            <w:r w:rsidRPr="007C63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  <w:t>FAM - TCGGGTCTTGGCGCGCGAT –TAMR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04" w:rsidRPr="007C63AE" w:rsidRDefault="00ED1F04" w:rsidP="00A03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</w:pPr>
            <w:r w:rsidRPr="007C63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  <w:t>CCGACACGCACATCTCGA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04" w:rsidRPr="007C63AE" w:rsidRDefault="00ED1F04" w:rsidP="007C6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</w:pPr>
            <w:r w:rsidRPr="007C63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  <w:t>0.9/0.9/0.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04" w:rsidRPr="007C63AE" w:rsidRDefault="00ED1F04" w:rsidP="007C6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</w:pPr>
            <w:r w:rsidRPr="007C63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04" w:rsidRPr="007C63AE" w:rsidRDefault="00ED1F04" w:rsidP="007C6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</w:pPr>
            <w:r w:rsidRPr="007C63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  <w:t>-1.4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04" w:rsidRPr="007C63AE" w:rsidRDefault="00ED1F04" w:rsidP="007C6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</w:pPr>
            <w:r w:rsidRPr="007C63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04" w:rsidRPr="007C63AE" w:rsidRDefault="00ED1F04" w:rsidP="007C6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</w:pPr>
            <w:r w:rsidRPr="00A038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  <w:t>(</w:t>
            </w:r>
            <w:r w:rsidR="009F78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  <w:t>33</w:t>
            </w:r>
            <w:r w:rsidRPr="00A038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  <w:t>)</w:t>
            </w:r>
          </w:p>
        </w:tc>
      </w:tr>
      <w:tr w:rsidR="00ED1F04" w:rsidRPr="00A0380C" w:rsidTr="00AC51F8">
        <w:trPr>
          <w:trHeight w:val="292"/>
        </w:trPr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1F04" w:rsidRPr="007C63AE" w:rsidRDefault="00ED1F04" w:rsidP="007C6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CH"/>
              </w:rPr>
            </w:pPr>
            <w:r w:rsidRPr="007C63A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CH"/>
              </w:rPr>
              <w:t>MLB2-3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04" w:rsidRPr="007C63AE" w:rsidRDefault="00ED1F04" w:rsidP="007C6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CH"/>
              </w:rPr>
            </w:pPr>
            <w:r w:rsidRPr="007C63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CH"/>
              </w:rPr>
              <w:t>MLB3; low sensitivity for MLB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F04" w:rsidRPr="007C63AE" w:rsidRDefault="00ED1F04" w:rsidP="007C6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</w:pPr>
            <w:r w:rsidRPr="007C63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  <w:t>ORF1b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1F04" w:rsidRPr="007C63AE" w:rsidRDefault="00F85A65" w:rsidP="00F85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  <w:t>71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F04" w:rsidRPr="007C63AE" w:rsidRDefault="00ED1F04" w:rsidP="007C63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</w:pPr>
            <w:r w:rsidRPr="007C63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  <w:t>CCGAGCTCTTAGTGATGCTAGCT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F04" w:rsidRPr="007C63AE" w:rsidRDefault="00ED1F04" w:rsidP="007C63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</w:pPr>
            <w:r w:rsidRPr="007C63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  <w:t>FAM - CGCTTCACTCGGAGAC – MGBNFQ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04" w:rsidRPr="007C63AE" w:rsidRDefault="00ED1F04" w:rsidP="00A03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</w:pPr>
            <w:r w:rsidRPr="007C63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  <w:t>CACCCCTCCAAATGTACTCCA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04" w:rsidRPr="007C63AE" w:rsidRDefault="00ED1F04" w:rsidP="007C6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</w:pPr>
            <w:r w:rsidRPr="007C63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  <w:t>0.6/0.6/0.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04" w:rsidRPr="007C63AE" w:rsidRDefault="00ED1F04" w:rsidP="007C6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</w:pPr>
            <w:r w:rsidRPr="007C63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04" w:rsidRPr="007C63AE" w:rsidRDefault="00ED1F04" w:rsidP="007C6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</w:pPr>
            <w:r w:rsidRPr="007C63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  <w:t>-1.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04" w:rsidRPr="007C63AE" w:rsidRDefault="00ED1F04" w:rsidP="007C6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</w:pPr>
            <w:r w:rsidRPr="007C63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04" w:rsidRPr="007C63AE" w:rsidRDefault="00ED1F04" w:rsidP="007C6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</w:pPr>
            <w:r w:rsidRPr="007C63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  <w:t xml:space="preserve">This </w:t>
            </w:r>
            <w:proofErr w:type="spellStart"/>
            <w:r w:rsidRPr="007C63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  <w:t>study</w:t>
            </w:r>
            <w:proofErr w:type="spellEnd"/>
          </w:p>
        </w:tc>
      </w:tr>
      <w:tr w:rsidR="00ED1F04" w:rsidRPr="00A0380C" w:rsidTr="00AC51F8">
        <w:trPr>
          <w:trHeight w:val="292"/>
        </w:trPr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1F04" w:rsidRPr="007C63AE" w:rsidRDefault="00ED1F04" w:rsidP="007C6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CH"/>
              </w:rPr>
            </w:pPr>
            <w:r w:rsidRPr="007C63A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CH"/>
              </w:rPr>
              <w:t>VA1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04" w:rsidRPr="007C63AE" w:rsidRDefault="00ED1F04" w:rsidP="007C6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</w:pPr>
            <w:r w:rsidRPr="007C63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  <w:t>VA1 / HMO-C / SG / PS / UK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F04" w:rsidRPr="007C63AE" w:rsidRDefault="00ED1F04" w:rsidP="007C6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</w:pPr>
            <w:r w:rsidRPr="007C63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  <w:t>ORF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1F04" w:rsidRPr="007C63AE" w:rsidRDefault="00F85A65" w:rsidP="00F85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  <w:t>66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F04" w:rsidRPr="007C63AE" w:rsidRDefault="00ED1F04" w:rsidP="007C63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</w:pPr>
            <w:r w:rsidRPr="007C63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  <w:t>CCATCAGCAGTTACYGGGTCTGT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F04" w:rsidRPr="007C63AE" w:rsidRDefault="00ED1F04" w:rsidP="007C63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</w:pPr>
            <w:r w:rsidRPr="007C63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  <w:t>FAM - TTTCCGCATATCCC – MGBNFQ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04" w:rsidRPr="007C63AE" w:rsidRDefault="00ED1F04" w:rsidP="00A03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</w:pPr>
            <w:r w:rsidRPr="007C63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  <w:t>CGTGGCTCCAGGTGAYTG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04" w:rsidRPr="007C63AE" w:rsidRDefault="00ED1F04" w:rsidP="007C6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</w:pPr>
            <w:r w:rsidRPr="007C63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  <w:t>0.6/0.6/0.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04" w:rsidRPr="007C63AE" w:rsidRDefault="00ED1F04" w:rsidP="007C6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</w:pPr>
            <w:r w:rsidRPr="007C63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04" w:rsidRPr="007C63AE" w:rsidRDefault="00ED1F04" w:rsidP="007C6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</w:pPr>
            <w:r w:rsidRPr="007C63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  <w:t>-1.3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04" w:rsidRPr="007C63AE" w:rsidRDefault="00ED1F04" w:rsidP="007C6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</w:pPr>
            <w:r w:rsidRPr="007C63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  <w:t>0.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04" w:rsidRPr="007C63AE" w:rsidRDefault="00ED1F04" w:rsidP="007C6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</w:pPr>
            <w:r w:rsidRPr="007C63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  <w:t xml:space="preserve">This </w:t>
            </w:r>
            <w:proofErr w:type="spellStart"/>
            <w:r w:rsidRPr="007C63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  <w:t>study</w:t>
            </w:r>
            <w:proofErr w:type="spellEnd"/>
          </w:p>
        </w:tc>
      </w:tr>
      <w:tr w:rsidR="00ED1F04" w:rsidRPr="00A0380C" w:rsidTr="00AC51F8">
        <w:trPr>
          <w:trHeight w:val="292"/>
        </w:trPr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1F04" w:rsidRPr="007C63AE" w:rsidRDefault="00ED1F04" w:rsidP="007C6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CH"/>
              </w:rPr>
            </w:pPr>
            <w:r w:rsidRPr="007C63A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CH"/>
              </w:rPr>
              <w:t>VA2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04" w:rsidRPr="007C63AE" w:rsidRDefault="00ED1F04" w:rsidP="007C6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</w:pPr>
            <w:r w:rsidRPr="007C63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  <w:t>VA2 / HMO-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F04" w:rsidRPr="007C63AE" w:rsidRDefault="00ED1F04" w:rsidP="007C6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</w:pPr>
            <w:r w:rsidRPr="007C63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  <w:t>ORF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1F04" w:rsidRPr="007C63AE" w:rsidRDefault="00F85A65" w:rsidP="00F85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  <w:t>67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F04" w:rsidRPr="007C63AE" w:rsidRDefault="00ED1F04" w:rsidP="007C63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</w:pPr>
            <w:r w:rsidRPr="007C63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  <w:t>CAGGGCCTGAATTACAAATTTCA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F04" w:rsidRPr="007C63AE" w:rsidRDefault="00ED1F04" w:rsidP="007C63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</w:pPr>
            <w:r w:rsidRPr="007C63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  <w:t>FAM - CATTTATGCATCCTGCTTT – MGBNFQ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04" w:rsidRPr="007C63AE" w:rsidRDefault="00ED1F04" w:rsidP="00A03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</w:pPr>
            <w:r w:rsidRPr="007C63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  <w:t>GTGCCATCATTTGGCTCTTT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04" w:rsidRPr="007C63AE" w:rsidRDefault="00ED1F04" w:rsidP="007C6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</w:pPr>
            <w:r w:rsidRPr="007C63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  <w:t>0.9/0.9/0.2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04" w:rsidRPr="007C63AE" w:rsidRDefault="00ED1F04" w:rsidP="007C6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</w:pPr>
            <w:r w:rsidRPr="007C63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04" w:rsidRPr="007C63AE" w:rsidRDefault="00ED1F04" w:rsidP="007C6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</w:pPr>
            <w:r w:rsidRPr="007C63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  <w:t>-1.4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04" w:rsidRPr="007C63AE" w:rsidRDefault="00ED1F04" w:rsidP="007C6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</w:pPr>
            <w:r w:rsidRPr="007C63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04" w:rsidRPr="007C63AE" w:rsidRDefault="00ED1F04" w:rsidP="007C6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</w:pPr>
            <w:r w:rsidRPr="007C63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  <w:t xml:space="preserve">This </w:t>
            </w:r>
            <w:proofErr w:type="spellStart"/>
            <w:r w:rsidRPr="007C63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  <w:t>study</w:t>
            </w:r>
            <w:proofErr w:type="spellEnd"/>
          </w:p>
        </w:tc>
      </w:tr>
      <w:tr w:rsidR="00ED1F04" w:rsidRPr="00A0380C" w:rsidTr="00AC51F8">
        <w:trPr>
          <w:trHeight w:val="292"/>
        </w:trPr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1F04" w:rsidRPr="007C63AE" w:rsidRDefault="00ED1F04" w:rsidP="007C6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CH"/>
              </w:rPr>
            </w:pPr>
            <w:r w:rsidRPr="007C63A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CH"/>
              </w:rPr>
              <w:t>VA3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04" w:rsidRPr="007C63AE" w:rsidRDefault="00ED1F04" w:rsidP="007C6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</w:pPr>
            <w:r w:rsidRPr="007C63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  <w:t>VA3 / HMO-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F04" w:rsidRPr="007C63AE" w:rsidRDefault="00ED1F04" w:rsidP="007C6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</w:pPr>
            <w:r w:rsidRPr="007C63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  <w:t>ORF1b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1F04" w:rsidRPr="007C63AE" w:rsidRDefault="00F85A65" w:rsidP="00F85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  <w:t>67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F04" w:rsidRPr="007C63AE" w:rsidRDefault="00ED1F04" w:rsidP="007C63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</w:pPr>
            <w:r w:rsidRPr="007C63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  <w:t>TTCCAGGCATTTGAGTTTGCT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F04" w:rsidRPr="007C63AE" w:rsidRDefault="00ED1F04" w:rsidP="007C63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</w:pPr>
            <w:r w:rsidRPr="007C63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  <w:t>FAM - TTGAATCCGGATAAAAC – MGBNFQ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04" w:rsidRPr="007C63AE" w:rsidRDefault="00ED1F04" w:rsidP="00A03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</w:pPr>
            <w:r w:rsidRPr="007C63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  <w:t>CCCATCCTTCTCTCAGTTCATC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04" w:rsidRPr="007C63AE" w:rsidRDefault="00ED1F04" w:rsidP="007C6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</w:pPr>
            <w:r w:rsidRPr="007C63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  <w:t>0.6/0.6/0.2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04" w:rsidRPr="007C63AE" w:rsidRDefault="00ED1F04" w:rsidP="007C6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</w:pPr>
            <w:r w:rsidRPr="007C63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04" w:rsidRPr="007C63AE" w:rsidRDefault="00ED1F04" w:rsidP="007C6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</w:pPr>
            <w:r w:rsidRPr="007C63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  <w:t>-1.4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04" w:rsidRPr="007C63AE" w:rsidRDefault="00ED1F04" w:rsidP="007C6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</w:pPr>
            <w:r w:rsidRPr="007C63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04" w:rsidRPr="007C63AE" w:rsidRDefault="00ED1F04" w:rsidP="007C6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</w:pPr>
            <w:r w:rsidRPr="007C63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  <w:t xml:space="preserve">This </w:t>
            </w:r>
            <w:proofErr w:type="spellStart"/>
            <w:r w:rsidRPr="007C63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  <w:t>study</w:t>
            </w:r>
            <w:proofErr w:type="spellEnd"/>
          </w:p>
        </w:tc>
      </w:tr>
      <w:tr w:rsidR="00ED1F04" w:rsidRPr="00A0380C" w:rsidTr="00AC51F8">
        <w:trPr>
          <w:trHeight w:val="292"/>
        </w:trPr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1F04" w:rsidRPr="007C63AE" w:rsidRDefault="00ED1F04" w:rsidP="007C6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CH"/>
              </w:rPr>
            </w:pPr>
            <w:r w:rsidRPr="007C63A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CH"/>
              </w:rPr>
              <w:t>VA4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04" w:rsidRPr="007C63AE" w:rsidRDefault="00ED1F04" w:rsidP="007C6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</w:pPr>
            <w:r w:rsidRPr="007C63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  <w:t>VA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F04" w:rsidRPr="007C63AE" w:rsidRDefault="00ED1F04" w:rsidP="007C6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</w:pPr>
            <w:r w:rsidRPr="007C63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  <w:t>ORF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1F04" w:rsidRPr="007C63AE" w:rsidRDefault="00F85A65" w:rsidP="00F85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  <w:t>62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F04" w:rsidRPr="007C63AE" w:rsidRDefault="00ED1F04" w:rsidP="007C63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</w:pPr>
            <w:r w:rsidRPr="007C63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  <w:t>GATCCATGTATCGTGCATCGTT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F04" w:rsidRPr="007C63AE" w:rsidRDefault="00ED1F04" w:rsidP="007C63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</w:pPr>
            <w:r w:rsidRPr="007C63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  <w:t>FAM - AACCTTACACAGTCCCCGG – MGBNFQ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04" w:rsidRPr="007C63AE" w:rsidRDefault="00ED1F04" w:rsidP="00A03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</w:pPr>
            <w:r w:rsidRPr="007C63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  <w:t>GCCCCCCCAAGATGTT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04" w:rsidRPr="007C63AE" w:rsidRDefault="00ED1F04" w:rsidP="007C6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</w:pPr>
            <w:r w:rsidRPr="007C63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  <w:t>0.9/0.9/0.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04" w:rsidRPr="007C63AE" w:rsidRDefault="00ED1F04" w:rsidP="007C6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</w:pPr>
            <w:r w:rsidRPr="007C63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04" w:rsidRPr="007C63AE" w:rsidRDefault="00ED1F04" w:rsidP="007C6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</w:pPr>
            <w:r w:rsidRPr="007C63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  <w:t>-1.4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04" w:rsidRPr="007C63AE" w:rsidRDefault="00ED1F04" w:rsidP="007C6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</w:pPr>
            <w:r w:rsidRPr="007C63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04" w:rsidRPr="007C63AE" w:rsidRDefault="00ED1F04" w:rsidP="007C6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</w:pPr>
            <w:r w:rsidRPr="007C63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  <w:t xml:space="preserve">This </w:t>
            </w:r>
            <w:proofErr w:type="spellStart"/>
            <w:r w:rsidRPr="007C63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  <w:t>study</w:t>
            </w:r>
            <w:proofErr w:type="spellEnd"/>
          </w:p>
        </w:tc>
      </w:tr>
      <w:tr w:rsidR="00ED1F04" w:rsidRPr="00A0380C" w:rsidTr="00AC51F8">
        <w:trPr>
          <w:trHeight w:val="304"/>
        </w:trPr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1F04" w:rsidRPr="007C63AE" w:rsidRDefault="00ED1F04" w:rsidP="007C6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CH"/>
              </w:rPr>
            </w:pPr>
            <w:r w:rsidRPr="007C63A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CH"/>
              </w:rPr>
              <w:t>Hast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04" w:rsidRPr="007C63AE" w:rsidRDefault="00ED1F04" w:rsidP="007C6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</w:pPr>
            <w:proofErr w:type="spellStart"/>
            <w:r w:rsidRPr="007C63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  <w:t>Classical</w:t>
            </w:r>
            <w:proofErr w:type="spellEnd"/>
            <w:r w:rsidRPr="007C63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  <w:t xml:space="preserve"> </w:t>
            </w:r>
            <w:proofErr w:type="spellStart"/>
            <w:r w:rsidRPr="007C63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  <w:t>serotypes</w:t>
            </w:r>
            <w:proofErr w:type="spellEnd"/>
            <w:r w:rsidRPr="007C63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  <w:t xml:space="preserve"> 1-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F04" w:rsidRPr="007C63AE" w:rsidRDefault="00ED1F04" w:rsidP="007C6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</w:pPr>
            <w:r w:rsidRPr="007C63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  <w:t>ORF1b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1F04" w:rsidRPr="007C63AE" w:rsidRDefault="00D5384E" w:rsidP="00F85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  <w:t>64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F04" w:rsidRPr="007C63AE" w:rsidRDefault="00ED1F04" w:rsidP="007C63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</w:pPr>
            <w:r w:rsidRPr="007C63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  <w:t>CCAGACTCACWGAAGAGCAAC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F04" w:rsidRPr="007C63AE" w:rsidRDefault="00ED1F04" w:rsidP="007C63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</w:pPr>
            <w:r w:rsidRPr="007C63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  <w:t>FAM-CATCGCATTTGGA- MGBNFQ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04" w:rsidRPr="007C63AE" w:rsidRDefault="00ED1F04" w:rsidP="00A03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</w:pPr>
            <w:r w:rsidRPr="007C63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  <w:t>TAGCCATCRCACTYCTTTG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04" w:rsidRPr="007C63AE" w:rsidRDefault="00ED1F04" w:rsidP="007C6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</w:pPr>
            <w:r w:rsidRPr="007C63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  <w:t>0.6/0.6/0.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04" w:rsidRPr="007C63AE" w:rsidRDefault="00ED1F04" w:rsidP="007C6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</w:pPr>
            <w:r w:rsidRPr="007C63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  <w:t>5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04" w:rsidRPr="007C63AE" w:rsidRDefault="00ED1F04" w:rsidP="007C6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</w:pPr>
            <w:r w:rsidRPr="007C63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  <w:t>-1.5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04" w:rsidRPr="007C63AE" w:rsidRDefault="00ED1F04" w:rsidP="007C6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</w:pPr>
            <w:r w:rsidRPr="007C63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  <w:t>0.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1F04" w:rsidRPr="007C63AE" w:rsidRDefault="00ED1F04" w:rsidP="007C6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</w:pPr>
            <w:proofErr w:type="spellStart"/>
            <w:r w:rsidRPr="007C63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  <w:t>adapted</w:t>
            </w:r>
            <w:proofErr w:type="spellEnd"/>
            <w:r w:rsidRPr="007C63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  <w:t xml:space="preserve"> </w:t>
            </w:r>
            <w:proofErr w:type="spellStart"/>
            <w:r w:rsidRPr="007C63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  <w:t>from</w:t>
            </w:r>
            <w:proofErr w:type="spellEnd"/>
            <w:r w:rsidRPr="007C63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CH"/>
              </w:rPr>
              <w:t xml:space="preserve"> (27)</w:t>
            </w:r>
          </w:p>
        </w:tc>
      </w:tr>
    </w:tbl>
    <w:p w:rsidR="00EB2FE9" w:rsidRDefault="00EB2FE9" w:rsidP="00A0380C">
      <w:pPr>
        <w:ind w:right="-313"/>
      </w:pPr>
    </w:p>
    <w:sectPr w:rsidR="00EB2FE9" w:rsidSect="007C63A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7C63AE"/>
    <w:rsid w:val="002A3687"/>
    <w:rsid w:val="007C63AE"/>
    <w:rsid w:val="009F7897"/>
    <w:rsid w:val="00A0380C"/>
    <w:rsid w:val="00AC51F8"/>
    <w:rsid w:val="00BF6514"/>
    <w:rsid w:val="00D5384E"/>
    <w:rsid w:val="00EB2FE9"/>
    <w:rsid w:val="00ED1F04"/>
    <w:rsid w:val="00F85A65"/>
    <w:rsid w:val="00FE16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2FE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21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3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5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225</Words>
  <Characters>1239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ôpitaux Universitaires de Genève</Company>
  <LinksUpToDate>false</LinksUpToDate>
  <CharactersWithSpaces>14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Hôpitaux Universitaires de Genève</cp:lastModifiedBy>
  <cp:revision>6</cp:revision>
  <dcterms:created xsi:type="dcterms:W3CDTF">2017-06-14T08:59:00Z</dcterms:created>
  <dcterms:modified xsi:type="dcterms:W3CDTF">2017-06-19T09:01:00Z</dcterms:modified>
</cp:coreProperties>
</file>